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5A686FE" w14:textId="42EEFB94" w:rsidR="00E804FE" w:rsidRPr="00E073AF" w:rsidRDefault="00E804FE" w:rsidP="00E804FE">
      <w:pPr>
        <w:widowControl/>
        <w:suppressAutoHyphens/>
        <w:wordWrap/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E073AF">
        <w:rPr>
          <w:rFonts w:ascii="Times New Roman" w:eastAsia="Times New Roman" w:hAnsi="Times New Roman" w:cs="Times New Roman"/>
          <w:b/>
          <w:sz w:val="24"/>
          <w:szCs w:val="24"/>
        </w:rPr>
        <w:t>S</w:t>
      </w:r>
      <w:r w:rsidR="00A04135" w:rsidRPr="00E073AF">
        <w:rPr>
          <w:rFonts w:ascii="Times New Roman" w:eastAsia="Times New Roman" w:hAnsi="Times New Roman" w:cs="Times New Roman"/>
          <w:b/>
          <w:sz w:val="24"/>
          <w:szCs w:val="24"/>
        </w:rPr>
        <w:t>2</w:t>
      </w:r>
      <w:r w:rsidRPr="00E073AF">
        <w:rPr>
          <w:rFonts w:ascii="Times New Roman" w:eastAsia="Times New Roman" w:hAnsi="Times New Roman" w:cs="Times New Roman"/>
          <w:b/>
          <w:sz w:val="24"/>
          <w:szCs w:val="24"/>
        </w:rPr>
        <w:t xml:space="preserve"> Table.</w:t>
      </w:r>
    </w:p>
    <w:tbl>
      <w:tblPr>
        <w:tblStyle w:val="a30"/>
        <w:tblW w:w="894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250"/>
        <w:gridCol w:w="3345"/>
        <w:gridCol w:w="3345"/>
      </w:tblGrid>
      <w:tr w:rsidR="00E073AF" w:rsidRPr="00E073AF" w14:paraId="77D4D98F" w14:textId="77777777" w:rsidTr="00E3471F">
        <w:trPr>
          <w:trHeight w:val="300"/>
        </w:trPr>
        <w:tc>
          <w:tcPr>
            <w:tcW w:w="2250" w:type="dxa"/>
            <w:tcBorders>
              <w:top w:val="single" w:sz="5" w:space="0" w:color="000000"/>
              <w:left w:val="single" w:sz="5" w:space="0" w:color="FFFFFF"/>
              <w:bottom w:val="single" w:sz="5" w:space="0" w:color="000000"/>
              <w:right w:val="single" w:sz="5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095AB26" w14:textId="77777777" w:rsidR="00E804FE" w:rsidRPr="00E073AF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73A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Identity Range (%)</w:t>
            </w:r>
          </w:p>
        </w:tc>
        <w:tc>
          <w:tcPr>
            <w:tcW w:w="3345" w:type="dxa"/>
            <w:tcBorders>
              <w:top w:val="single" w:sz="5" w:space="0" w:color="000000"/>
              <w:left w:val="single" w:sz="5" w:space="0" w:color="FFFFFF"/>
              <w:bottom w:val="single" w:sz="5" w:space="0" w:color="000000"/>
              <w:right w:val="single" w:sz="5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8D3816F" w14:textId="77777777" w:rsidR="00E804FE" w:rsidRPr="00E073AF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73A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Wm82.v4</w:t>
            </w:r>
          </w:p>
        </w:tc>
        <w:tc>
          <w:tcPr>
            <w:tcW w:w="3345" w:type="dxa"/>
            <w:tcBorders>
              <w:top w:val="single" w:sz="5" w:space="0" w:color="000000"/>
              <w:left w:val="single" w:sz="5" w:space="0" w:color="FFFFFF"/>
              <w:bottom w:val="single" w:sz="5" w:space="0" w:color="000000"/>
              <w:right w:val="single" w:sz="5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51954BE" w14:textId="77777777" w:rsidR="00E804FE" w:rsidRPr="00E073AF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73A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Wm82.v6</w:t>
            </w:r>
          </w:p>
        </w:tc>
      </w:tr>
      <w:tr w:rsidR="00E073AF" w:rsidRPr="00E073AF" w14:paraId="64D5C130" w14:textId="77777777" w:rsidTr="00E3471F">
        <w:trPr>
          <w:trHeight w:val="300"/>
        </w:trPr>
        <w:tc>
          <w:tcPr>
            <w:tcW w:w="2250" w:type="dxa"/>
            <w:tcBorders>
              <w:top w:val="single" w:sz="5" w:space="0" w:color="000000"/>
              <w:left w:val="single" w:sz="5" w:space="0" w:color="FFFFFF"/>
              <w:bottom w:val="single" w:sz="5" w:space="0" w:color="FFFFFF"/>
              <w:right w:val="single" w:sz="5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BAB294D" w14:textId="77777777" w:rsidR="00E804FE" w:rsidRPr="00E073AF" w:rsidRDefault="00E804FE" w:rsidP="00C707F6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73AF">
              <w:rPr>
                <w:rFonts w:ascii="Times New Roman" w:eastAsia="Times New Roman" w:hAnsi="Times New Roman" w:cs="Times New Roman"/>
                <w:sz w:val="24"/>
                <w:szCs w:val="24"/>
              </w:rPr>
              <w:t>70–90</w:t>
            </w:r>
          </w:p>
        </w:tc>
        <w:tc>
          <w:tcPr>
            <w:tcW w:w="3345" w:type="dxa"/>
            <w:tcBorders>
              <w:top w:val="single" w:sz="5" w:space="0" w:color="000000"/>
              <w:left w:val="single" w:sz="5" w:space="0" w:color="FFFFFF"/>
              <w:bottom w:val="single" w:sz="5" w:space="0" w:color="FFFFFF"/>
              <w:right w:val="single" w:sz="5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05C4D9C" w14:textId="77777777" w:rsidR="00E804FE" w:rsidRPr="00E073AF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73AF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345" w:type="dxa"/>
            <w:tcBorders>
              <w:top w:val="single" w:sz="5" w:space="0" w:color="000000"/>
              <w:left w:val="single" w:sz="5" w:space="0" w:color="FFFFFF"/>
              <w:bottom w:val="single" w:sz="5" w:space="0" w:color="FFFFFF"/>
              <w:right w:val="single" w:sz="5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01A1CF5" w14:textId="77777777" w:rsidR="00E804FE" w:rsidRPr="00E073AF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73AF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E073AF" w:rsidRPr="00E073AF" w14:paraId="39420E51" w14:textId="77777777" w:rsidTr="00E3471F">
        <w:trPr>
          <w:trHeight w:val="300"/>
        </w:trPr>
        <w:tc>
          <w:tcPr>
            <w:tcW w:w="2250" w:type="dxa"/>
            <w:tcBorders>
              <w:top w:val="single" w:sz="5" w:space="0" w:color="FFFFFF"/>
              <w:left w:val="single" w:sz="5" w:space="0" w:color="FFFFFF"/>
              <w:bottom w:val="single" w:sz="5" w:space="0" w:color="000000"/>
              <w:right w:val="single" w:sz="5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76134A3" w14:textId="77777777" w:rsidR="00E804FE" w:rsidRPr="00E073AF" w:rsidRDefault="00E804FE" w:rsidP="00C707F6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73AF">
              <w:rPr>
                <w:rFonts w:ascii="Times New Roman" w:eastAsia="Times New Roman" w:hAnsi="Times New Roman" w:cs="Times New Roman"/>
                <w:sz w:val="24"/>
                <w:szCs w:val="24"/>
              </w:rPr>
              <w:t>50–70</w:t>
            </w:r>
          </w:p>
        </w:tc>
        <w:tc>
          <w:tcPr>
            <w:tcW w:w="3345" w:type="dxa"/>
            <w:tcBorders>
              <w:top w:val="single" w:sz="5" w:space="0" w:color="FFFFFF"/>
              <w:left w:val="single" w:sz="5" w:space="0" w:color="FFFFFF"/>
              <w:bottom w:val="single" w:sz="5" w:space="0" w:color="000000"/>
              <w:right w:val="single" w:sz="5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72D4820" w14:textId="77777777" w:rsidR="00E804FE" w:rsidRPr="00E073AF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73AF">
              <w:rPr>
                <w:rFonts w:ascii="Times New Roman" w:eastAsia="Times New Roman" w:hAnsi="Times New Roman" w:cs="Times New Roman"/>
                <w:sz w:val="24"/>
                <w:szCs w:val="24"/>
              </w:rPr>
              <w:t>275</w:t>
            </w:r>
          </w:p>
        </w:tc>
        <w:tc>
          <w:tcPr>
            <w:tcW w:w="3345" w:type="dxa"/>
            <w:tcBorders>
              <w:top w:val="single" w:sz="5" w:space="0" w:color="FFFFFF"/>
              <w:left w:val="single" w:sz="5" w:space="0" w:color="FFFFFF"/>
              <w:bottom w:val="single" w:sz="5" w:space="0" w:color="000000"/>
              <w:right w:val="single" w:sz="5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F34D7A7" w14:textId="77777777" w:rsidR="00E804FE" w:rsidRPr="00E073AF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73AF">
              <w:rPr>
                <w:rFonts w:ascii="Times New Roman" w:eastAsia="Times New Roman" w:hAnsi="Times New Roman" w:cs="Times New Roman"/>
                <w:sz w:val="24"/>
                <w:szCs w:val="24"/>
              </w:rPr>
              <w:t>280</w:t>
            </w:r>
          </w:p>
        </w:tc>
      </w:tr>
      <w:tr w:rsidR="00E073AF" w:rsidRPr="00E073AF" w14:paraId="4C571B73" w14:textId="77777777" w:rsidTr="00E3471F">
        <w:trPr>
          <w:trHeight w:val="300"/>
        </w:trPr>
        <w:tc>
          <w:tcPr>
            <w:tcW w:w="2250" w:type="dxa"/>
            <w:tcBorders>
              <w:top w:val="single" w:sz="5" w:space="0" w:color="000000"/>
              <w:left w:val="single" w:sz="5" w:space="0" w:color="FFFFFF"/>
              <w:bottom w:val="single" w:sz="5" w:space="0" w:color="000000"/>
              <w:right w:val="single" w:sz="5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62BFB70" w14:textId="77777777" w:rsidR="00E804FE" w:rsidRPr="00E073AF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73A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otal</w:t>
            </w:r>
          </w:p>
        </w:tc>
        <w:tc>
          <w:tcPr>
            <w:tcW w:w="3345" w:type="dxa"/>
            <w:tcBorders>
              <w:top w:val="single" w:sz="5" w:space="0" w:color="000000"/>
              <w:left w:val="single" w:sz="5" w:space="0" w:color="FFFFFF"/>
              <w:bottom w:val="single" w:sz="5" w:space="0" w:color="000000"/>
              <w:right w:val="single" w:sz="5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059D280" w14:textId="77777777" w:rsidR="00E804FE" w:rsidRPr="00E073AF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73AF">
              <w:rPr>
                <w:rFonts w:ascii="Times New Roman" w:eastAsia="Times New Roman" w:hAnsi="Times New Roman" w:cs="Times New Roman"/>
                <w:sz w:val="24"/>
                <w:szCs w:val="24"/>
              </w:rPr>
              <w:t>275</w:t>
            </w:r>
          </w:p>
        </w:tc>
        <w:tc>
          <w:tcPr>
            <w:tcW w:w="3345" w:type="dxa"/>
            <w:tcBorders>
              <w:top w:val="single" w:sz="5" w:space="0" w:color="000000"/>
              <w:left w:val="single" w:sz="5" w:space="0" w:color="FFFFFF"/>
              <w:bottom w:val="single" w:sz="5" w:space="0" w:color="000000"/>
              <w:right w:val="single" w:sz="5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0ED5809" w14:textId="77777777" w:rsidR="00E804FE" w:rsidRPr="00E073AF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73AF">
              <w:rPr>
                <w:rFonts w:ascii="Times New Roman" w:eastAsia="Times New Roman" w:hAnsi="Times New Roman" w:cs="Times New Roman"/>
                <w:sz w:val="24"/>
                <w:szCs w:val="24"/>
              </w:rPr>
              <w:t>282</w:t>
            </w:r>
          </w:p>
        </w:tc>
      </w:tr>
    </w:tbl>
    <w:p w14:paraId="25984D68" w14:textId="436C6423" w:rsidR="00F16302" w:rsidRPr="00E073AF" w:rsidRDefault="00F16302" w:rsidP="00F16302">
      <w:pPr>
        <w:widowControl/>
        <w:suppressAutoHyphens/>
        <w:wordWrap/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sectPr w:rsidR="00F16302" w:rsidRPr="00E073AF" w:rsidSect="008A55A2">
      <w:footerReference w:type="default" r:id="rId7"/>
      <w:pgSz w:w="11906" w:h="16838"/>
      <w:pgMar w:top="1701" w:right="1440" w:bottom="1440" w:left="1440" w:header="851" w:footer="992" w:gutter="0"/>
      <w:lnNumType w:countBy="1" w:restart="continuous"/>
      <w:pgNumType w:start="1"/>
      <w:cols w:space="720"/>
      <w:docGrid w:linePitch="27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F4EAB98" w14:textId="77777777" w:rsidR="000F46D8" w:rsidRDefault="000F46D8">
      <w:pPr>
        <w:spacing w:after="0" w:line="240" w:lineRule="auto"/>
      </w:pPr>
      <w:r>
        <w:separator/>
      </w:r>
    </w:p>
  </w:endnote>
  <w:endnote w:type="continuationSeparator" w:id="0">
    <w:p w14:paraId="2DBBFEB4" w14:textId="77777777" w:rsidR="000F46D8" w:rsidRDefault="000F46D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B7A40D5" w14:textId="671F2982" w:rsidR="00725678" w:rsidRDefault="005E6315">
    <w:pPr>
      <w:jc w:val="right"/>
    </w:pPr>
    <w:r>
      <w:fldChar w:fldCharType="begin"/>
    </w:r>
    <w:r>
      <w:instrText>PAGE</w:instrText>
    </w:r>
    <w:r>
      <w:fldChar w:fldCharType="separate"/>
    </w:r>
    <w:r w:rsidR="008C52C4">
      <w:rPr>
        <w:noProof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927C185" w14:textId="77777777" w:rsidR="000F46D8" w:rsidRDefault="000F46D8">
      <w:pPr>
        <w:spacing w:after="0" w:line="240" w:lineRule="auto"/>
      </w:pPr>
      <w:r>
        <w:separator/>
      </w:r>
    </w:p>
  </w:footnote>
  <w:footnote w:type="continuationSeparator" w:id="0">
    <w:p w14:paraId="692BC60F" w14:textId="77777777" w:rsidR="000F46D8" w:rsidRDefault="000F46D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removeDateAndTime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25678"/>
    <w:rsid w:val="00004510"/>
    <w:rsid w:val="00037C29"/>
    <w:rsid w:val="00044548"/>
    <w:rsid w:val="00080453"/>
    <w:rsid w:val="00096955"/>
    <w:rsid w:val="000971C8"/>
    <w:rsid w:val="000A26A6"/>
    <w:rsid w:val="000D543D"/>
    <w:rsid w:val="000D65EB"/>
    <w:rsid w:val="000D6D54"/>
    <w:rsid w:val="000D6F9B"/>
    <w:rsid w:val="000E4E09"/>
    <w:rsid w:val="000F2EF1"/>
    <w:rsid w:val="000F46D8"/>
    <w:rsid w:val="000F52D0"/>
    <w:rsid w:val="000F6957"/>
    <w:rsid w:val="001207A7"/>
    <w:rsid w:val="00137F6E"/>
    <w:rsid w:val="001476C8"/>
    <w:rsid w:val="001534EA"/>
    <w:rsid w:val="001A4F8F"/>
    <w:rsid w:val="001D36C8"/>
    <w:rsid w:val="001F0FA7"/>
    <w:rsid w:val="00214337"/>
    <w:rsid w:val="0027039E"/>
    <w:rsid w:val="0027083D"/>
    <w:rsid w:val="00274952"/>
    <w:rsid w:val="002F3D92"/>
    <w:rsid w:val="00320D2B"/>
    <w:rsid w:val="0033727C"/>
    <w:rsid w:val="0034480A"/>
    <w:rsid w:val="00363A58"/>
    <w:rsid w:val="00377207"/>
    <w:rsid w:val="00394143"/>
    <w:rsid w:val="003A32DF"/>
    <w:rsid w:val="003A3896"/>
    <w:rsid w:val="003F4B36"/>
    <w:rsid w:val="003F731C"/>
    <w:rsid w:val="00401D2C"/>
    <w:rsid w:val="00413940"/>
    <w:rsid w:val="00482BD9"/>
    <w:rsid w:val="00490432"/>
    <w:rsid w:val="004C6E14"/>
    <w:rsid w:val="00542DA9"/>
    <w:rsid w:val="00544D08"/>
    <w:rsid w:val="00563023"/>
    <w:rsid w:val="00564340"/>
    <w:rsid w:val="00587712"/>
    <w:rsid w:val="005D3AAC"/>
    <w:rsid w:val="005E6315"/>
    <w:rsid w:val="005E6BAD"/>
    <w:rsid w:val="006046A9"/>
    <w:rsid w:val="0061594D"/>
    <w:rsid w:val="00635F48"/>
    <w:rsid w:val="00662A36"/>
    <w:rsid w:val="00690842"/>
    <w:rsid w:val="006A4054"/>
    <w:rsid w:val="006B18D5"/>
    <w:rsid w:val="006E4F8F"/>
    <w:rsid w:val="00705F5A"/>
    <w:rsid w:val="00711053"/>
    <w:rsid w:val="007205F8"/>
    <w:rsid w:val="00720843"/>
    <w:rsid w:val="0072226B"/>
    <w:rsid w:val="00725678"/>
    <w:rsid w:val="007268A9"/>
    <w:rsid w:val="00743649"/>
    <w:rsid w:val="00765512"/>
    <w:rsid w:val="007C1E5D"/>
    <w:rsid w:val="007D1D92"/>
    <w:rsid w:val="007F2B5E"/>
    <w:rsid w:val="00824A5D"/>
    <w:rsid w:val="00832B02"/>
    <w:rsid w:val="00882A19"/>
    <w:rsid w:val="00893D0B"/>
    <w:rsid w:val="00895591"/>
    <w:rsid w:val="008A55A2"/>
    <w:rsid w:val="008B35BB"/>
    <w:rsid w:val="008C45C5"/>
    <w:rsid w:val="008C52C4"/>
    <w:rsid w:val="008C7CB8"/>
    <w:rsid w:val="008D5751"/>
    <w:rsid w:val="00923E2D"/>
    <w:rsid w:val="00932963"/>
    <w:rsid w:val="00990DC9"/>
    <w:rsid w:val="009A12D4"/>
    <w:rsid w:val="009B33C3"/>
    <w:rsid w:val="009B492C"/>
    <w:rsid w:val="00A04135"/>
    <w:rsid w:val="00A123A4"/>
    <w:rsid w:val="00A44A37"/>
    <w:rsid w:val="00A46FB1"/>
    <w:rsid w:val="00AA0F93"/>
    <w:rsid w:val="00AA679A"/>
    <w:rsid w:val="00AE0B6C"/>
    <w:rsid w:val="00AE100A"/>
    <w:rsid w:val="00B55BC2"/>
    <w:rsid w:val="00B60728"/>
    <w:rsid w:val="00C06F3A"/>
    <w:rsid w:val="00C10E04"/>
    <w:rsid w:val="00C151DE"/>
    <w:rsid w:val="00C41061"/>
    <w:rsid w:val="00C707F6"/>
    <w:rsid w:val="00C92314"/>
    <w:rsid w:val="00CC15FB"/>
    <w:rsid w:val="00CF2397"/>
    <w:rsid w:val="00D356E7"/>
    <w:rsid w:val="00D57DBE"/>
    <w:rsid w:val="00D620E9"/>
    <w:rsid w:val="00D62EF5"/>
    <w:rsid w:val="00D65D48"/>
    <w:rsid w:val="00DA398D"/>
    <w:rsid w:val="00DC2CCD"/>
    <w:rsid w:val="00DD02DC"/>
    <w:rsid w:val="00DE097B"/>
    <w:rsid w:val="00E03A3B"/>
    <w:rsid w:val="00E071F9"/>
    <w:rsid w:val="00E073AF"/>
    <w:rsid w:val="00E121B4"/>
    <w:rsid w:val="00E321B9"/>
    <w:rsid w:val="00E56451"/>
    <w:rsid w:val="00E778CD"/>
    <w:rsid w:val="00E804FE"/>
    <w:rsid w:val="00E92476"/>
    <w:rsid w:val="00EE3E1A"/>
    <w:rsid w:val="00EF0DC3"/>
    <w:rsid w:val="00EF789A"/>
    <w:rsid w:val="00F12102"/>
    <w:rsid w:val="00F16302"/>
    <w:rsid w:val="00F42A31"/>
    <w:rsid w:val="00F545C9"/>
    <w:rsid w:val="00F65DC2"/>
    <w:rsid w:val="00F72285"/>
    <w:rsid w:val="00F74708"/>
    <w:rsid w:val="00F92CBB"/>
    <w:rsid w:val="00FA7FD3"/>
    <w:rsid w:val="00FE5B0D"/>
    <w:rsid w:val="00FF6F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B7A3C99"/>
  <w15:docId w15:val="{2E9BDBC8-082B-4DA5-810B-3708CB4C3E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맑은 고딕" w:eastAsia="맑은 고딕" w:hAnsi="맑은 고딕" w:cs="맑은 고딕"/>
        <w:lang w:val="en-US" w:eastAsia="en-PH" w:bidi="ar-SA"/>
      </w:rPr>
    </w:rPrDefault>
    <w:pPrDefault>
      <w:pPr>
        <w:widowControl w:val="0"/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95591"/>
    <w:pPr>
      <w:wordWrap w:val="0"/>
      <w:autoSpaceDE w:val="0"/>
      <w:autoSpaceDN w:val="0"/>
    </w:pPr>
  </w:style>
  <w:style w:type="paragraph" w:styleId="1">
    <w:name w:val="heading 1"/>
    <w:basedOn w:val="a"/>
    <w:link w:val="1Char"/>
    <w:uiPriority w:val="9"/>
    <w:qFormat/>
    <w:rsid w:val="001A7667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0"/>
    </w:pPr>
    <w:rPr>
      <w:rFonts w:ascii="굴림" w:eastAsia="굴림" w:hAnsi="굴림" w:cs="굴림"/>
      <w:b/>
      <w:bCs/>
      <w:kern w:val="36"/>
      <w:sz w:val="48"/>
      <w:szCs w:val="48"/>
    </w:rPr>
  </w:style>
  <w:style w:type="paragraph" w:styleId="2">
    <w:name w:val="heading 2"/>
    <w:basedOn w:val="a"/>
    <w:next w:val="a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3">
    <w:name w:val="heading 3"/>
    <w:basedOn w:val="a"/>
    <w:next w:val="a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4">
    <w:name w:val="heading 4"/>
    <w:basedOn w:val="a"/>
    <w:next w:val="a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5">
    <w:name w:val="heading 5"/>
    <w:basedOn w:val="a"/>
    <w:next w:val="a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6">
    <w:name w:val="heading 6"/>
    <w:basedOn w:val="a"/>
    <w:next w:val="a"/>
    <w:uiPriority w:val="9"/>
    <w:semiHidden/>
    <w:unhideWhenUsed/>
    <w:qFormat/>
    <w:pPr>
      <w:keepNext/>
      <w:keepLines/>
      <w:spacing w:before="200" w:after="40"/>
      <w:outlineLvl w:val="5"/>
    </w:pPr>
    <w:rPr>
      <w:b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Title"/>
    <w:basedOn w:val="a"/>
    <w:next w:val="a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customStyle="1" w:styleId="TableNormal0">
    <w:name w:val="Table Normal_0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1">
    <w:name w:val="Table Normal_1"/>
    <w:tblPr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1Char">
    <w:name w:val="제목 1 Char"/>
    <w:basedOn w:val="a0"/>
    <w:link w:val="1"/>
    <w:uiPriority w:val="9"/>
    <w:rsid w:val="001A7667"/>
    <w:rPr>
      <w:rFonts w:ascii="굴림" w:eastAsia="굴림" w:hAnsi="굴림" w:cs="굴림"/>
      <w:b/>
      <w:bCs/>
      <w:kern w:val="36"/>
      <w:sz w:val="48"/>
      <w:szCs w:val="48"/>
    </w:rPr>
  </w:style>
  <w:style w:type="paragraph" w:styleId="a4">
    <w:name w:val="Subtitle"/>
    <w:basedOn w:val="a"/>
    <w:next w:val="a"/>
    <w:uiPriority w:val="11"/>
    <w:qFormat/>
    <w:pPr>
      <w:keepNext/>
      <w:keepLines/>
      <w:pBdr>
        <w:top w:val="nil"/>
        <w:left w:val="nil"/>
        <w:bottom w:val="nil"/>
        <w:right w:val="nil"/>
        <w:between w:val="nil"/>
      </w:pBdr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5">
    <w:name w:val="a5"/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name w:val="a6"/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name w:val="a7"/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8">
    <w:name w:val="a8"/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9">
    <w:name w:val="a9"/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a">
    <w:name w:val="aa"/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b">
    <w:name w:val="ab"/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c">
    <w:name w:val="ac"/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d">
    <w:name w:val="ad"/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ae">
    <w:name w:val="annotation reference"/>
    <w:basedOn w:val="a0"/>
    <w:uiPriority w:val="99"/>
    <w:rsid w:val="000F3DF7"/>
    <w:rPr>
      <w:sz w:val="16"/>
      <w:szCs w:val="16"/>
    </w:rPr>
  </w:style>
  <w:style w:type="paragraph" w:styleId="af">
    <w:name w:val="annotation text"/>
    <w:basedOn w:val="a"/>
    <w:link w:val="Char"/>
    <w:uiPriority w:val="99"/>
    <w:unhideWhenUsed/>
    <w:pPr>
      <w:spacing w:line="240" w:lineRule="auto"/>
    </w:pPr>
  </w:style>
  <w:style w:type="character" w:customStyle="1" w:styleId="Char">
    <w:name w:val="메모 텍스트 Char"/>
    <w:basedOn w:val="a0"/>
    <w:link w:val="af"/>
    <w:uiPriority w:val="99"/>
  </w:style>
  <w:style w:type="paragraph" w:styleId="af0">
    <w:name w:val="annotation subject"/>
    <w:basedOn w:val="af"/>
    <w:next w:val="af"/>
    <w:link w:val="Char0"/>
    <w:uiPriority w:val="99"/>
    <w:semiHidden/>
    <w:unhideWhenUsed/>
    <w:rsid w:val="006650EA"/>
    <w:rPr>
      <w:b/>
      <w:bCs/>
    </w:rPr>
  </w:style>
  <w:style w:type="character" w:customStyle="1" w:styleId="Char0">
    <w:name w:val="메모 주제 Char"/>
    <w:basedOn w:val="Char"/>
    <w:link w:val="af0"/>
    <w:uiPriority w:val="99"/>
    <w:semiHidden/>
    <w:rsid w:val="006650EA"/>
    <w:rPr>
      <w:b/>
      <w:bCs/>
    </w:rPr>
  </w:style>
  <w:style w:type="paragraph" w:styleId="af1">
    <w:name w:val="Revision"/>
    <w:hidden/>
    <w:uiPriority w:val="99"/>
    <w:semiHidden/>
    <w:rsid w:val="006650EA"/>
    <w:pPr>
      <w:widowControl/>
      <w:spacing w:after="0" w:line="240" w:lineRule="auto"/>
      <w:jc w:val="left"/>
    </w:pPr>
  </w:style>
  <w:style w:type="character" w:styleId="af2">
    <w:name w:val="Hyperlink"/>
    <w:basedOn w:val="a0"/>
    <w:uiPriority w:val="99"/>
    <w:unhideWhenUsed/>
    <w:rsid w:val="00066629"/>
    <w:rPr>
      <w:color w:val="0563C1" w:themeColor="hyperlink"/>
      <w:u w:val="single"/>
    </w:rPr>
  </w:style>
  <w:style w:type="character" w:styleId="af3">
    <w:name w:val="Unresolved Mention"/>
    <w:basedOn w:val="a0"/>
    <w:uiPriority w:val="99"/>
    <w:semiHidden/>
    <w:unhideWhenUsed/>
    <w:rsid w:val="00066629"/>
    <w:rPr>
      <w:color w:val="605E5C"/>
      <w:shd w:val="clear" w:color="auto" w:fill="E1DFDD"/>
    </w:rPr>
  </w:style>
  <w:style w:type="paragraph" w:styleId="af4">
    <w:name w:val="header"/>
    <w:basedOn w:val="a"/>
    <w:link w:val="Char1"/>
    <w:uiPriority w:val="99"/>
    <w:unhideWhenUsed/>
    <w:rsid w:val="00A07593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f4"/>
    <w:uiPriority w:val="99"/>
    <w:rsid w:val="00A07593"/>
  </w:style>
  <w:style w:type="paragraph" w:styleId="af5">
    <w:name w:val="footer"/>
    <w:basedOn w:val="a"/>
    <w:link w:val="Char2"/>
    <w:uiPriority w:val="99"/>
    <w:unhideWhenUsed/>
    <w:rsid w:val="00A07593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f5"/>
    <w:uiPriority w:val="99"/>
    <w:rsid w:val="00A07593"/>
  </w:style>
  <w:style w:type="table" w:customStyle="1" w:styleId="af6">
    <w:name w:val="a"/>
    <w:basedOn w:val="a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0">
    <w:name w:val="a0"/>
    <w:basedOn w:val="a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0">
    <w:name w:val="a1"/>
    <w:basedOn w:val="a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0">
    <w:name w:val="a2"/>
    <w:basedOn w:val="a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0">
    <w:name w:val="a3"/>
    <w:basedOn w:val="a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0">
    <w:name w:val="a4"/>
    <w:basedOn w:val="a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e0">
    <w:name w:val="ae"/>
    <w:basedOn w:val="a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7">
    <w:name w:val="af"/>
    <w:basedOn w:val="a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00">
    <w:name w:val="af0"/>
    <w:basedOn w:val="a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10">
    <w:name w:val="af1"/>
    <w:basedOn w:val="a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af8">
    <w:name w:val="line number"/>
    <w:basedOn w:val="a0"/>
    <w:uiPriority w:val="99"/>
    <w:semiHidden/>
    <w:unhideWhenUsed/>
    <w:rsid w:val="008A55A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xagHp90cjdW+FFzqSInlIdK9XXg==">CgMxLjAyDmguY3J6NWR0d2tqZXBwMg5oLjkzNzcyaTdxZ2ttODIOaC5heDE4N25jNWt5MzkyDmgucjlrcXE0Y2ZkdGI3Mg5oLmJpbGtsdmk0cGU5azgAciExLXpNcGQ3LXpxb0ZCWDFidUhXUVVKMU9zdnpBMmsyQVk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8</TotalTime>
  <Pages>1</Pages>
  <Words>13</Words>
  <Characters>75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jhhwang</cp:lastModifiedBy>
  <cp:revision>112</cp:revision>
  <dcterms:created xsi:type="dcterms:W3CDTF">2024-12-04T04:34:00Z</dcterms:created>
  <dcterms:modified xsi:type="dcterms:W3CDTF">2025-11-19T12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732d290ff84ec199f0e6068ea34c940306112bb6de161a795baba51fba1a6f2</vt:lpwstr>
  </property>
</Properties>
</file>